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1C3" w:rsidRDefault="002441C3" w:rsidP="002441C3">
      <w:bookmarkStart w:id="0" w:name="_GoBack"/>
      <w:bookmarkEnd w:id="0"/>
      <w:r w:rsidRPr="004F4076">
        <w:rPr>
          <w:b/>
        </w:rPr>
        <w:t>Supplementary file S5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285"/>
        <w:gridCol w:w="1440"/>
      </w:tblGrid>
      <w:tr w:rsidR="002441C3" w:rsidRPr="000D0556" w:rsidTr="005F39DC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Lin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Expression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Insert verified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 xml:space="preserve"> 1.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1</w:t>
            </w:r>
            <w:r>
              <w:t>.</w:t>
            </w:r>
            <w:r w:rsidRPr="000D0556">
              <w:t>4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2.1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0</w:t>
            </w:r>
            <w:r>
              <w:t>.</w:t>
            </w:r>
            <w:r w:rsidRPr="000D0556">
              <w:t>98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2.3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2</w:t>
            </w:r>
            <w:r>
              <w:t>.</w:t>
            </w:r>
            <w:r w:rsidRPr="000D0556">
              <w:t>23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 w:rsidRPr="000D0556">
              <w:t>No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2.4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0</w:t>
            </w:r>
            <w:r>
              <w:t>.</w:t>
            </w:r>
            <w:r w:rsidRPr="000D0556">
              <w:t>94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2.5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0</w:t>
            </w:r>
            <w:r>
              <w:t>.</w:t>
            </w:r>
            <w:r w:rsidRPr="000D0556">
              <w:t>86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2.6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1</w:t>
            </w:r>
            <w:r>
              <w:t>.</w:t>
            </w:r>
            <w:r w:rsidRPr="000D0556">
              <w:t>21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 w:rsidRPr="000D0556"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3.1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0</w:t>
            </w:r>
            <w:r>
              <w:t>.</w:t>
            </w:r>
            <w:r w:rsidRPr="000D0556">
              <w:t>94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4.1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1</w:t>
            </w:r>
            <w:r>
              <w:t>.</w:t>
            </w:r>
            <w:r w:rsidRPr="000D0556">
              <w:t>73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 w:rsidRPr="000D0556"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noWrap/>
            <w:hideMark/>
          </w:tcPr>
          <w:p w:rsidR="002441C3" w:rsidRPr="000D0556" w:rsidRDefault="002441C3" w:rsidP="005F39DC">
            <w:r w:rsidRPr="000D0556">
              <w:t xml:space="preserve"> 4.2</w:t>
            </w:r>
          </w:p>
        </w:tc>
        <w:tc>
          <w:tcPr>
            <w:tcW w:w="1285" w:type="dxa"/>
            <w:noWrap/>
            <w:hideMark/>
          </w:tcPr>
          <w:p w:rsidR="002441C3" w:rsidRPr="000D0556" w:rsidRDefault="002441C3" w:rsidP="005F39DC">
            <w:r w:rsidRPr="000D0556">
              <w:t>1</w:t>
            </w:r>
            <w:r>
              <w:t>.</w:t>
            </w:r>
            <w:r w:rsidRPr="000D0556">
              <w:t>72</w:t>
            </w:r>
          </w:p>
        </w:tc>
        <w:tc>
          <w:tcPr>
            <w:tcW w:w="1440" w:type="dxa"/>
            <w:noWrap/>
            <w:hideMark/>
          </w:tcPr>
          <w:p w:rsidR="002441C3" w:rsidRPr="000D0556" w:rsidRDefault="002441C3" w:rsidP="005F39DC">
            <w:r w:rsidRPr="000D0556">
              <w:t>Yes</w:t>
            </w:r>
          </w:p>
        </w:tc>
      </w:tr>
      <w:tr w:rsidR="002441C3" w:rsidRPr="000D0556" w:rsidTr="005F39DC">
        <w:trPr>
          <w:trHeight w:val="375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WT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 w:rsidRPr="000D0556"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2441C3" w:rsidRPr="000D0556" w:rsidRDefault="002441C3" w:rsidP="005F39DC">
            <w:r>
              <w:t>-</w:t>
            </w:r>
          </w:p>
        </w:tc>
      </w:tr>
    </w:tbl>
    <w:p w:rsidR="002441C3" w:rsidRDefault="002441C3" w:rsidP="002441C3">
      <w:r w:rsidRPr="000D0556">
        <w:t>*ratio target gene in OE line vs. wild type (corrected for elongation factor alpha)</w:t>
      </w:r>
    </w:p>
    <w:p w:rsidR="0032390F" w:rsidRDefault="003034DE"/>
    <w:sectPr w:rsidR="00323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C3"/>
    <w:rsid w:val="002441C3"/>
    <w:rsid w:val="003034DE"/>
    <w:rsid w:val="008E44E5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030E8A-94AE-4338-AB3A-BEE48125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3:00Z</dcterms:created>
  <dcterms:modified xsi:type="dcterms:W3CDTF">2016-05-17T14:53:00Z</dcterms:modified>
</cp:coreProperties>
</file>